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ACBB65" w14:textId="77777777" w:rsidR="001906DF" w:rsidRDefault="001906DF" w:rsidP="001906DF">
      <w:pPr>
        <w:spacing w:line="480" w:lineRule="auto"/>
        <w:contextualSpacing/>
        <w:rPr>
          <w:b/>
        </w:rPr>
      </w:pPr>
      <w:r>
        <w:rPr>
          <w:b/>
        </w:rPr>
        <w:t>S2 Appendix 2 - Bedside Data Collection Sheet</w:t>
      </w:r>
    </w:p>
    <w:p w14:paraId="1D9DD9C6" w14:textId="77777777" w:rsidR="001906DF" w:rsidRDefault="001906DF" w:rsidP="001906DF">
      <w:pPr>
        <w:widowControl w:val="0"/>
        <w:spacing w:line="480" w:lineRule="auto"/>
        <w:contextualSpacing/>
        <w:rPr>
          <w:rFonts w:ascii="Calibri" w:eastAsia="Calibri" w:hAnsi="Calibri" w:cs="Calibri"/>
          <w:b/>
          <w:sz w:val="20"/>
          <w:szCs w:val="20"/>
        </w:rPr>
      </w:pPr>
    </w:p>
    <w:p w14:paraId="4BB850BA" w14:textId="77777777" w:rsidR="001906DF" w:rsidRDefault="001906DF" w:rsidP="001906DF">
      <w:pPr>
        <w:widowControl w:val="0"/>
        <w:spacing w:line="480" w:lineRule="auto"/>
        <w:ind w:left="-720"/>
        <w:contextualSpacing/>
        <w:rPr>
          <w:b/>
        </w:rPr>
      </w:pPr>
      <w:r>
        <w:rPr>
          <w:rFonts w:ascii="Calibri" w:eastAsia="Calibri" w:hAnsi="Calibri" w:cs="Calibri"/>
          <w:b/>
          <w:sz w:val="20"/>
          <w:szCs w:val="20"/>
        </w:rPr>
        <w:t xml:space="preserve">Hospital IP Number  </w:t>
      </w:r>
      <w:r>
        <w:rPr>
          <w:rFonts w:ascii="Calibri" w:eastAsia="Calibri" w:hAnsi="Calibri" w:cs="Calibri"/>
          <w:b/>
          <w:sz w:val="20"/>
          <w:szCs w:val="20"/>
          <w:u w:val="single"/>
        </w:rPr>
        <w:tab/>
      </w:r>
      <w:r>
        <w:rPr>
          <w:rFonts w:ascii="Calibri" w:eastAsia="Calibri" w:hAnsi="Calibri" w:cs="Calibri"/>
          <w:b/>
          <w:sz w:val="20"/>
          <w:szCs w:val="20"/>
          <w:u w:val="single"/>
        </w:rPr>
        <w:tab/>
      </w:r>
      <w:r>
        <w:rPr>
          <w:rFonts w:ascii="Calibri" w:eastAsia="Calibri" w:hAnsi="Calibri" w:cs="Calibri"/>
          <w:b/>
          <w:sz w:val="20"/>
          <w:szCs w:val="20"/>
          <w:u w:val="single"/>
        </w:rPr>
        <w:tab/>
      </w:r>
    </w:p>
    <w:p w14:paraId="78FDDA91" w14:textId="77777777" w:rsidR="001906DF" w:rsidRDefault="001906DF" w:rsidP="001906DF">
      <w:pPr>
        <w:widowControl w:val="0"/>
        <w:spacing w:line="480" w:lineRule="auto"/>
        <w:ind w:left="-720"/>
        <w:contextualSpacing/>
        <w:rPr>
          <w:b/>
          <w:i/>
          <w:sz w:val="18"/>
          <w:szCs w:val="18"/>
        </w:rPr>
      </w:pPr>
      <w:r>
        <w:rPr>
          <w:b/>
          <w:i/>
          <w:sz w:val="18"/>
          <w:szCs w:val="18"/>
        </w:rPr>
        <w:t>Please document this information at the end of your respective shift.</w:t>
      </w:r>
    </w:p>
    <w:tbl>
      <w:tblPr>
        <w:tblW w:w="11500" w:type="dxa"/>
        <w:tblInd w:w="-7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20"/>
        <w:gridCol w:w="1100"/>
        <w:gridCol w:w="1020"/>
        <w:gridCol w:w="1060"/>
        <w:gridCol w:w="960"/>
        <w:gridCol w:w="1020"/>
        <w:gridCol w:w="1120"/>
        <w:gridCol w:w="1140"/>
        <w:gridCol w:w="1160"/>
      </w:tblGrid>
      <w:tr w:rsidR="001906DF" w14:paraId="0AD50C52" w14:textId="77777777" w:rsidTr="006D1E1E">
        <w:trPr>
          <w:trHeight w:val="450"/>
        </w:trPr>
        <w:tc>
          <w:tcPr>
            <w:tcW w:w="2920" w:type="dxa"/>
          </w:tcPr>
          <w:p w14:paraId="3DB6D534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Today’s Date </w:t>
            </w:r>
          </w:p>
          <w:p w14:paraId="2A1DEE5B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DD/MM/YY)</w:t>
            </w:r>
          </w:p>
        </w:tc>
        <w:tc>
          <w:tcPr>
            <w:tcW w:w="2120" w:type="dxa"/>
            <w:gridSpan w:val="2"/>
          </w:tcPr>
          <w:p w14:paraId="594DD0F4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20" w:type="dxa"/>
            <w:gridSpan w:val="2"/>
          </w:tcPr>
          <w:p w14:paraId="19560DD0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40" w:type="dxa"/>
            <w:gridSpan w:val="2"/>
          </w:tcPr>
          <w:p w14:paraId="155CB0FE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00" w:type="dxa"/>
            <w:gridSpan w:val="2"/>
          </w:tcPr>
          <w:p w14:paraId="1FFEBE3E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906DF" w14:paraId="60118697" w14:textId="77777777" w:rsidTr="006D1E1E">
        <w:trPr>
          <w:trHeight w:val="300"/>
        </w:trPr>
        <w:tc>
          <w:tcPr>
            <w:tcW w:w="2920" w:type="dxa"/>
          </w:tcPr>
          <w:p w14:paraId="2A465751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00" w:type="dxa"/>
          </w:tcPr>
          <w:p w14:paraId="67909ABC" w14:textId="77777777" w:rsidR="001906DF" w:rsidRDefault="001906DF" w:rsidP="006D1E1E">
            <w:pPr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AY</w:t>
            </w:r>
          </w:p>
        </w:tc>
        <w:tc>
          <w:tcPr>
            <w:tcW w:w="1020" w:type="dxa"/>
          </w:tcPr>
          <w:p w14:paraId="318D161C" w14:textId="77777777" w:rsidR="001906DF" w:rsidRDefault="001906DF" w:rsidP="006D1E1E">
            <w:pPr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IGHT</w:t>
            </w:r>
          </w:p>
        </w:tc>
        <w:tc>
          <w:tcPr>
            <w:tcW w:w="1060" w:type="dxa"/>
          </w:tcPr>
          <w:p w14:paraId="0C95F4A9" w14:textId="77777777" w:rsidR="001906DF" w:rsidRDefault="001906DF" w:rsidP="006D1E1E">
            <w:pPr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AY</w:t>
            </w:r>
          </w:p>
        </w:tc>
        <w:tc>
          <w:tcPr>
            <w:tcW w:w="960" w:type="dxa"/>
          </w:tcPr>
          <w:p w14:paraId="6FD7AB9E" w14:textId="77777777" w:rsidR="001906DF" w:rsidRDefault="001906DF" w:rsidP="006D1E1E">
            <w:pPr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IGHT</w:t>
            </w:r>
          </w:p>
        </w:tc>
        <w:tc>
          <w:tcPr>
            <w:tcW w:w="1020" w:type="dxa"/>
          </w:tcPr>
          <w:p w14:paraId="3FDFBD64" w14:textId="77777777" w:rsidR="001906DF" w:rsidRDefault="001906DF" w:rsidP="006D1E1E">
            <w:pPr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AY</w:t>
            </w:r>
          </w:p>
        </w:tc>
        <w:tc>
          <w:tcPr>
            <w:tcW w:w="1120" w:type="dxa"/>
          </w:tcPr>
          <w:p w14:paraId="05717BE0" w14:textId="77777777" w:rsidR="001906DF" w:rsidRDefault="001906DF" w:rsidP="006D1E1E">
            <w:pPr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IGHT</w:t>
            </w:r>
          </w:p>
        </w:tc>
        <w:tc>
          <w:tcPr>
            <w:tcW w:w="1140" w:type="dxa"/>
          </w:tcPr>
          <w:p w14:paraId="6DA9EBFB" w14:textId="77777777" w:rsidR="001906DF" w:rsidRDefault="001906DF" w:rsidP="006D1E1E">
            <w:pPr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AY</w:t>
            </w:r>
          </w:p>
        </w:tc>
        <w:tc>
          <w:tcPr>
            <w:tcW w:w="1160" w:type="dxa"/>
          </w:tcPr>
          <w:p w14:paraId="2ACEF173" w14:textId="77777777" w:rsidR="001906DF" w:rsidRDefault="001906DF" w:rsidP="006D1E1E">
            <w:pPr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IGHT</w:t>
            </w:r>
          </w:p>
        </w:tc>
      </w:tr>
      <w:tr w:rsidR="001906DF" w14:paraId="3C06EF58" w14:textId="77777777" w:rsidTr="006D1E1E">
        <w:trPr>
          <w:trHeight w:val="465"/>
        </w:trPr>
        <w:tc>
          <w:tcPr>
            <w:tcW w:w="2920" w:type="dxa"/>
          </w:tcPr>
          <w:p w14:paraId="1B654971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During your shift was the patient ever on a vasopressor (Y/N)? </w:t>
            </w:r>
          </w:p>
        </w:tc>
        <w:tc>
          <w:tcPr>
            <w:tcW w:w="1100" w:type="dxa"/>
          </w:tcPr>
          <w:p w14:paraId="17BF2DD3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1C4DACDB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</w:tcPr>
          <w:p w14:paraId="6AECFFAF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2119CA45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75718FE8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0" w:type="dxa"/>
          </w:tcPr>
          <w:p w14:paraId="20AAA521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D8DA167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4D75D205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906DF" w14:paraId="01963433" w14:textId="77777777" w:rsidTr="006D1E1E">
        <w:trPr>
          <w:trHeight w:val="375"/>
        </w:trPr>
        <w:tc>
          <w:tcPr>
            <w:tcW w:w="2920" w:type="dxa"/>
          </w:tcPr>
          <w:p w14:paraId="7118E187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oes your patient have a central line (Y/N)?</w:t>
            </w:r>
          </w:p>
        </w:tc>
        <w:tc>
          <w:tcPr>
            <w:tcW w:w="1100" w:type="dxa"/>
          </w:tcPr>
          <w:p w14:paraId="6290DAB9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6A23CD96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</w:tcPr>
          <w:p w14:paraId="7A92E049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6FB346D4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4BB12C06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0" w:type="dxa"/>
          </w:tcPr>
          <w:p w14:paraId="66F2C981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B294637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4977521E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906DF" w14:paraId="04D963D7" w14:textId="77777777" w:rsidTr="006D1E1E">
        <w:trPr>
          <w:trHeight w:val="390"/>
        </w:trPr>
        <w:tc>
          <w:tcPr>
            <w:tcW w:w="2920" w:type="dxa"/>
          </w:tcPr>
          <w:p w14:paraId="7A5D4032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u w:val="single"/>
              </w:rPr>
              <w:t xml:space="preserve">Vasopressor 1 name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(see key)</w:t>
            </w:r>
          </w:p>
        </w:tc>
        <w:tc>
          <w:tcPr>
            <w:tcW w:w="1100" w:type="dxa"/>
          </w:tcPr>
          <w:p w14:paraId="6674BCCB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277B9C14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</w:tcPr>
          <w:p w14:paraId="4C1F670F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6BC18256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79B21FEA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0" w:type="dxa"/>
          </w:tcPr>
          <w:p w14:paraId="417F4BD2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B8C7BD9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67781563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906DF" w14:paraId="1916FC0E" w14:textId="77777777" w:rsidTr="006D1E1E">
        <w:trPr>
          <w:trHeight w:val="375"/>
        </w:trPr>
        <w:tc>
          <w:tcPr>
            <w:tcW w:w="2920" w:type="dxa"/>
          </w:tcPr>
          <w:p w14:paraId="22D7DFA9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Vasopressor 1 Max rate over shift (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L/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hr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00" w:type="dxa"/>
          </w:tcPr>
          <w:p w14:paraId="4EAC24D8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3D0E5320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</w:tcPr>
          <w:p w14:paraId="6997D89A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015D6DF5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784FF397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0" w:type="dxa"/>
          </w:tcPr>
          <w:p w14:paraId="2E40F2C6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CAE722B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1B5EA61A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906DF" w14:paraId="62ECF13C" w14:textId="77777777" w:rsidTr="006D1E1E">
        <w:trPr>
          <w:trHeight w:val="495"/>
        </w:trPr>
        <w:tc>
          <w:tcPr>
            <w:tcW w:w="2920" w:type="dxa"/>
          </w:tcPr>
          <w:p w14:paraId="21D058F0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Was vasopressor 1 newly started during your shift? If yes, time started (HH:MM AM/PM)</w:t>
            </w:r>
          </w:p>
        </w:tc>
        <w:tc>
          <w:tcPr>
            <w:tcW w:w="1100" w:type="dxa"/>
          </w:tcPr>
          <w:p w14:paraId="50F0BD56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3E9C7764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</w:tcPr>
          <w:p w14:paraId="139D076E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0A32C11C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582700D9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0" w:type="dxa"/>
          </w:tcPr>
          <w:p w14:paraId="6B586F14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40" w:type="dxa"/>
          </w:tcPr>
          <w:p w14:paraId="3AAA41D6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30AC740D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906DF" w14:paraId="7E78C707" w14:textId="77777777" w:rsidTr="006D1E1E">
        <w:trPr>
          <w:trHeight w:val="600"/>
        </w:trPr>
        <w:tc>
          <w:tcPr>
            <w:tcW w:w="2920" w:type="dxa"/>
          </w:tcPr>
          <w:p w14:paraId="36EF74D2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Was vasopressor 1 stopped during your shift? If yes, Time stopped (HH:MM AM/PM)</w:t>
            </w:r>
          </w:p>
        </w:tc>
        <w:tc>
          <w:tcPr>
            <w:tcW w:w="1100" w:type="dxa"/>
          </w:tcPr>
          <w:p w14:paraId="1B6176F4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051D403E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</w:tcPr>
          <w:p w14:paraId="4E363695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10D8C47A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66F647B2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0" w:type="dxa"/>
          </w:tcPr>
          <w:p w14:paraId="11296D88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40" w:type="dxa"/>
          </w:tcPr>
          <w:p w14:paraId="7D5BA32A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3F8F7B44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906DF" w14:paraId="320D5808" w14:textId="77777777" w:rsidTr="006D1E1E">
        <w:trPr>
          <w:trHeight w:val="732"/>
        </w:trPr>
        <w:tc>
          <w:tcPr>
            <w:tcW w:w="2920" w:type="dxa"/>
          </w:tcPr>
          <w:p w14:paraId="7A7843E3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Vasopressor 1 Cannula type (PIV vs CVC; 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document only the most recent cannula if &gt;1 during shift)</w:t>
            </w:r>
          </w:p>
        </w:tc>
        <w:tc>
          <w:tcPr>
            <w:tcW w:w="1100" w:type="dxa"/>
          </w:tcPr>
          <w:p w14:paraId="72D14E54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62B6D7E3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</w:tcPr>
          <w:p w14:paraId="1B85048C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590C239C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41BEECB7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0" w:type="dxa"/>
          </w:tcPr>
          <w:p w14:paraId="548C088A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B306ABB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2B7B3E2F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906DF" w14:paraId="4B04A544" w14:textId="77777777" w:rsidTr="006D1E1E">
        <w:trPr>
          <w:trHeight w:val="510"/>
        </w:trPr>
        <w:tc>
          <w:tcPr>
            <w:tcW w:w="2920" w:type="dxa"/>
          </w:tcPr>
          <w:p w14:paraId="44F70545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f PIV, vasopressor 1 Cannula size (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document only the most recent cannula if &gt;1 during shift)</w:t>
            </w:r>
          </w:p>
        </w:tc>
        <w:tc>
          <w:tcPr>
            <w:tcW w:w="1100" w:type="dxa"/>
          </w:tcPr>
          <w:p w14:paraId="53920427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23B62F13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</w:tcPr>
          <w:p w14:paraId="1F38BCC1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5EADEB36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5125722C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0" w:type="dxa"/>
          </w:tcPr>
          <w:p w14:paraId="2499EFFB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0983C89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2B573122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906DF" w14:paraId="7C292FB6" w14:textId="77777777" w:rsidTr="006D1E1E">
        <w:trPr>
          <w:trHeight w:val="495"/>
        </w:trPr>
        <w:tc>
          <w:tcPr>
            <w:tcW w:w="2920" w:type="dxa"/>
          </w:tcPr>
          <w:p w14:paraId="0C44F939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Vasopressor 1 Cannula site (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document only the most recent cannula if &gt;1 during shift)</w:t>
            </w:r>
          </w:p>
        </w:tc>
        <w:tc>
          <w:tcPr>
            <w:tcW w:w="1100" w:type="dxa"/>
          </w:tcPr>
          <w:p w14:paraId="4D19B92D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6EE1D966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</w:tcPr>
          <w:p w14:paraId="695E0707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574083D0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610DAE75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0" w:type="dxa"/>
          </w:tcPr>
          <w:p w14:paraId="64EAADEC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A1F1466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355E427B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906DF" w14:paraId="69BBDF59" w14:textId="77777777" w:rsidTr="006D1E1E">
        <w:trPr>
          <w:trHeight w:val="495"/>
        </w:trPr>
        <w:tc>
          <w:tcPr>
            <w:tcW w:w="2920" w:type="dxa"/>
          </w:tcPr>
          <w:p w14:paraId="531860D0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Were there any changes to cannula type, size, or site during your shift (Y/N)?</w:t>
            </w:r>
          </w:p>
        </w:tc>
        <w:tc>
          <w:tcPr>
            <w:tcW w:w="1100" w:type="dxa"/>
          </w:tcPr>
          <w:p w14:paraId="6946E39A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5F967531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</w:tcPr>
          <w:p w14:paraId="2A1AC85F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6085A9BE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02CDD7F0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0" w:type="dxa"/>
          </w:tcPr>
          <w:p w14:paraId="2DE1B39B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6B41B99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0693A8B5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906DF" w14:paraId="438A058D" w14:textId="77777777" w:rsidTr="006D1E1E">
        <w:trPr>
          <w:trHeight w:val="375"/>
        </w:trPr>
        <w:tc>
          <w:tcPr>
            <w:tcW w:w="2920" w:type="dxa"/>
          </w:tcPr>
          <w:p w14:paraId="677450FE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u w:val="single"/>
              </w:rPr>
              <w:t>Vasopressor 2 name</w:t>
            </w:r>
            <w:r>
              <w:rPr>
                <w:rFonts w:ascii="Calibri" w:eastAsia="Calibri" w:hAnsi="Calibri" w:cs="Calibri"/>
                <w:sz w:val="18"/>
                <w:szCs w:val="18"/>
              </w:rPr>
              <w:t xml:space="preserve"> (see key)</w:t>
            </w:r>
          </w:p>
        </w:tc>
        <w:tc>
          <w:tcPr>
            <w:tcW w:w="1100" w:type="dxa"/>
          </w:tcPr>
          <w:p w14:paraId="7453FD2F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5524D6E7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</w:tcPr>
          <w:p w14:paraId="01554C3D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405A7E5A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6AAE1364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0" w:type="dxa"/>
          </w:tcPr>
          <w:p w14:paraId="332AE0AF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EFA6EFF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3880E2D0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906DF" w14:paraId="1E0DFDF8" w14:textId="77777777" w:rsidTr="006D1E1E">
        <w:trPr>
          <w:trHeight w:val="375"/>
        </w:trPr>
        <w:tc>
          <w:tcPr>
            <w:tcW w:w="2920" w:type="dxa"/>
          </w:tcPr>
          <w:p w14:paraId="2103D0B6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Vasopressor 2 Max rate over shift (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L/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hr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  <w:tc>
          <w:tcPr>
            <w:tcW w:w="1100" w:type="dxa"/>
          </w:tcPr>
          <w:p w14:paraId="2A6A8B78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54753AA8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</w:tcPr>
          <w:p w14:paraId="3058247C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407C80A3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035FD405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0" w:type="dxa"/>
          </w:tcPr>
          <w:p w14:paraId="0E557F63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104BBF4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2DAB41F4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906DF" w14:paraId="582C094D" w14:textId="77777777" w:rsidTr="006D1E1E">
        <w:trPr>
          <w:trHeight w:val="375"/>
        </w:trPr>
        <w:tc>
          <w:tcPr>
            <w:tcW w:w="2920" w:type="dxa"/>
          </w:tcPr>
          <w:p w14:paraId="19D4C749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Was vasopressor 2 newly started during your shift? If yes, time started (HH:MM AM/PM)</w:t>
            </w:r>
          </w:p>
        </w:tc>
        <w:tc>
          <w:tcPr>
            <w:tcW w:w="1100" w:type="dxa"/>
          </w:tcPr>
          <w:p w14:paraId="12EDEF7C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4D092D78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</w:tcPr>
          <w:p w14:paraId="74222660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5D2727EF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4233EDCA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0" w:type="dxa"/>
          </w:tcPr>
          <w:p w14:paraId="5D3642C9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5AD0226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59381936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906DF" w14:paraId="1AEA3610" w14:textId="77777777" w:rsidTr="006D1E1E">
        <w:trPr>
          <w:trHeight w:val="420"/>
        </w:trPr>
        <w:tc>
          <w:tcPr>
            <w:tcW w:w="2920" w:type="dxa"/>
          </w:tcPr>
          <w:p w14:paraId="2C6DC343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Was vasopressor 2 stopped during your shift? If yes, Time stopped (HH:MM AM/PM)</w:t>
            </w:r>
          </w:p>
        </w:tc>
        <w:tc>
          <w:tcPr>
            <w:tcW w:w="1100" w:type="dxa"/>
          </w:tcPr>
          <w:p w14:paraId="09E8B796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3FD7AB97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</w:tcPr>
          <w:p w14:paraId="4FDE9F3D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2A8FC9C4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693C3F8A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0" w:type="dxa"/>
          </w:tcPr>
          <w:p w14:paraId="475E7B15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EA4A854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5DDA4DDE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906DF" w14:paraId="22EBF4BA" w14:textId="77777777" w:rsidTr="006D1E1E">
        <w:trPr>
          <w:trHeight w:val="420"/>
        </w:trPr>
        <w:tc>
          <w:tcPr>
            <w:tcW w:w="2920" w:type="dxa"/>
          </w:tcPr>
          <w:p w14:paraId="2628B352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Vasopressor 1 Cannula type (PIV vs CVC; 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document only the most recent cannula if &gt;1 during shift)</w:t>
            </w:r>
          </w:p>
        </w:tc>
        <w:tc>
          <w:tcPr>
            <w:tcW w:w="1100" w:type="dxa"/>
          </w:tcPr>
          <w:p w14:paraId="02740A6A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38C02BC5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</w:tcPr>
          <w:p w14:paraId="3F5C054D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4844388F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7C3A9AC4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0" w:type="dxa"/>
          </w:tcPr>
          <w:p w14:paraId="6F5042B8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40" w:type="dxa"/>
          </w:tcPr>
          <w:p w14:paraId="751C6DDF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5EB00CE7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906DF" w14:paraId="3AE48F62" w14:textId="77777777" w:rsidTr="006D1E1E">
        <w:trPr>
          <w:trHeight w:val="690"/>
        </w:trPr>
        <w:tc>
          <w:tcPr>
            <w:tcW w:w="2920" w:type="dxa"/>
          </w:tcPr>
          <w:p w14:paraId="5118523F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lastRenderedPageBreak/>
              <w:t xml:space="preserve">If PIV, vasopressor 2 Cannula size (PIV vs CVC; 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document only the most recent cannula if &gt;1 during shift)</w:t>
            </w:r>
          </w:p>
        </w:tc>
        <w:tc>
          <w:tcPr>
            <w:tcW w:w="1100" w:type="dxa"/>
          </w:tcPr>
          <w:p w14:paraId="2D180A16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0E47C79C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</w:tcPr>
          <w:p w14:paraId="72C16870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00D07672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585C9A27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0" w:type="dxa"/>
          </w:tcPr>
          <w:p w14:paraId="7392A07C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40" w:type="dxa"/>
          </w:tcPr>
          <w:p w14:paraId="5B23A3F0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015527CD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906DF" w14:paraId="3848C3F3" w14:textId="77777777" w:rsidTr="006D1E1E">
        <w:trPr>
          <w:trHeight w:val="435"/>
        </w:trPr>
        <w:tc>
          <w:tcPr>
            <w:tcW w:w="2920" w:type="dxa"/>
          </w:tcPr>
          <w:p w14:paraId="6D5D6703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Were there any changes to cannula type, size, or site during your shift (Y/N)?</w:t>
            </w:r>
          </w:p>
        </w:tc>
        <w:tc>
          <w:tcPr>
            <w:tcW w:w="1100" w:type="dxa"/>
          </w:tcPr>
          <w:p w14:paraId="3345BD2D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15772E28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</w:tcPr>
          <w:p w14:paraId="183280F6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648A1B55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21476E0A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0" w:type="dxa"/>
          </w:tcPr>
          <w:p w14:paraId="4C552729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40" w:type="dxa"/>
          </w:tcPr>
          <w:p w14:paraId="79CC2C34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28C8BEB4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906DF" w14:paraId="40374541" w14:textId="77777777" w:rsidTr="006D1E1E">
        <w:trPr>
          <w:trHeight w:val="420"/>
        </w:trPr>
        <w:tc>
          <w:tcPr>
            <w:tcW w:w="2920" w:type="dxa"/>
          </w:tcPr>
          <w:p w14:paraId="5A9222D5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oday’s Date</w:t>
            </w:r>
          </w:p>
          <w:p w14:paraId="334F3240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(DD/MM/YY)</w:t>
            </w:r>
          </w:p>
        </w:tc>
        <w:tc>
          <w:tcPr>
            <w:tcW w:w="2120" w:type="dxa"/>
            <w:gridSpan w:val="2"/>
          </w:tcPr>
          <w:p w14:paraId="0047982C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020" w:type="dxa"/>
            <w:gridSpan w:val="2"/>
          </w:tcPr>
          <w:p w14:paraId="55A57812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140" w:type="dxa"/>
            <w:gridSpan w:val="2"/>
          </w:tcPr>
          <w:p w14:paraId="47FC2B33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00" w:type="dxa"/>
            <w:gridSpan w:val="2"/>
          </w:tcPr>
          <w:p w14:paraId="30121187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906DF" w14:paraId="7C2B787E" w14:textId="77777777" w:rsidTr="006D1E1E">
        <w:trPr>
          <w:trHeight w:val="285"/>
        </w:trPr>
        <w:tc>
          <w:tcPr>
            <w:tcW w:w="2920" w:type="dxa"/>
          </w:tcPr>
          <w:p w14:paraId="2368A6F5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00" w:type="dxa"/>
          </w:tcPr>
          <w:p w14:paraId="00D9BE67" w14:textId="77777777" w:rsidR="001906DF" w:rsidRDefault="001906DF" w:rsidP="006D1E1E">
            <w:pPr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AY</w:t>
            </w:r>
          </w:p>
        </w:tc>
        <w:tc>
          <w:tcPr>
            <w:tcW w:w="1020" w:type="dxa"/>
          </w:tcPr>
          <w:p w14:paraId="3C6A2E24" w14:textId="77777777" w:rsidR="001906DF" w:rsidRDefault="001906DF" w:rsidP="006D1E1E">
            <w:pPr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IGHT</w:t>
            </w:r>
          </w:p>
        </w:tc>
        <w:tc>
          <w:tcPr>
            <w:tcW w:w="1060" w:type="dxa"/>
          </w:tcPr>
          <w:p w14:paraId="5078E1D0" w14:textId="77777777" w:rsidR="001906DF" w:rsidRDefault="001906DF" w:rsidP="006D1E1E">
            <w:pPr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AY</w:t>
            </w:r>
          </w:p>
        </w:tc>
        <w:tc>
          <w:tcPr>
            <w:tcW w:w="960" w:type="dxa"/>
          </w:tcPr>
          <w:p w14:paraId="487BB97C" w14:textId="77777777" w:rsidR="001906DF" w:rsidRDefault="001906DF" w:rsidP="006D1E1E">
            <w:pPr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IGHT</w:t>
            </w:r>
          </w:p>
        </w:tc>
        <w:tc>
          <w:tcPr>
            <w:tcW w:w="1020" w:type="dxa"/>
          </w:tcPr>
          <w:p w14:paraId="4D87AA7B" w14:textId="77777777" w:rsidR="001906DF" w:rsidRDefault="001906DF" w:rsidP="006D1E1E">
            <w:pPr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AY</w:t>
            </w:r>
          </w:p>
        </w:tc>
        <w:tc>
          <w:tcPr>
            <w:tcW w:w="1120" w:type="dxa"/>
          </w:tcPr>
          <w:p w14:paraId="68A401C1" w14:textId="77777777" w:rsidR="001906DF" w:rsidRDefault="001906DF" w:rsidP="006D1E1E">
            <w:pPr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IGHT</w:t>
            </w:r>
          </w:p>
        </w:tc>
        <w:tc>
          <w:tcPr>
            <w:tcW w:w="1140" w:type="dxa"/>
          </w:tcPr>
          <w:p w14:paraId="76E4377B" w14:textId="77777777" w:rsidR="001906DF" w:rsidRDefault="001906DF" w:rsidP="006D1E1E">
            <w:pPr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AY</w:t>
            </w:r>
          </w:p>
        </w:tc>
        <w:tc>
          <w:tcPr>
            <w:tcW w:w="1160" w:type="dxa"/>
          </w:tcPr>
          <w:p w14:paraId="2C3158E1" w14:textId="77777777" w:rsidR="001906DF" w:rsidRDefault="001906DF" w:rsidP="006D1E1E">
            <w:pPr>
              <w:contextualSpacing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IGHT</w:t>
            </w:r>
          </w:p>
        </w:tc>
      </w:tr>
      <w:tr w:rsidR="001906DF" w14:paraId="303AEF24" w14:textId="77777777" w:rsidTr="006D1E1E">
        <w:trPr>
          <w:trHeight w:val="345"/>
        </w:trPr>
        <w:tc>
          <w:tcPr>
            <w:tcW w:w="2920" w:type="dxa"/>
          </w:tcPr>
          <w:p w14:paraId="2ABA61ED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sz w:val="18"/>
                <w:szCs w:val="18"/>
                <w:u w:val="single"/>
              </w:rPr>
              <w:t xml:space="preserve">Vasopressor 3 name 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(see key)</w:t>
            </w:r>
          </w:p>
        </w:tc>
        <w:tc>
          <w:tcPr>
            <w:tcW w:w="1100" w:type="dxa"/>
          </w:tcPr>
          <w:p w14:paraId="4B4B8701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2B871D43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</w:tcPr>
          <w:p w14:paraId="797A5C64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66376C5A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7744947B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0" w:type="dxa"/>
          </w:tcPr>
          <w:p w14:paraId="1D012015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40" w:type="dxa"/>
          </w:tcPr>
          <w:p w14:paraId="4F388099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45AA458C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906DF" w14:paraId="32AE894F" w14:textId="77777777" w:rsidTr="006D1E1E">
        <w:trPr>
          <w:trHeight w:val="375"/>
        </w:trPr>
        <w:tc>
          <w:tcPr>
            <w:tcW w:w="2920" w:type="dxa"/>
          </w:tcPr>
          <w:p w14:paraId="5FF50567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Vasopressor 3 Max rate over shift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(mL/</w:t>
            </w:r>
            <w:proofErr w:type="spellStart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hr</w:t>
            </w:r>
            <w:proofErr w:type="spellEnd"/>
            <w:r>
              <w:rPr>
                <w:rFonts w:ascii="Calibri" w:eastAsia="Calibri" w:hAnsi="Calibri" w:cs="Calibri"/>
                <w:b/>
                <w:sz w:val="20"/>
                <w:szCs w:val="20"/>
              </w:rPr>
              <w:t>)</w:t>
            </w:r>
          </w:p>
        </w:tc>
        <w:tc>
          <w:tcPr>
            <w:tcW w:w="1100" w:type="dxa"/>
          </w:tcPr>
          <w:p w14:paraId="55DD2BA4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20E009A6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</w:tcPr>
          <w:p w14:paraId="4DDEDB54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7990FDEE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4A6A7A30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0" w:type="dxa"/>
          </w:tcPr>
          <w:p w14:paraId="71DE5E79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40" w:type="dxa"/>
          </w:tcPr>
          <w:p w14:paraId="7ADB3C64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47A8D2DF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906DF" w14:paraId="73DDD313" w14:textId="77777777" w:rsidTr="006D1E1E">
        <w:trPr>
          <w:trHeight w:val="525"/>
        </w:trPr>
        <w:tc>
          <w:tcPr>
            <w:tcW w:w="2920" w:type="dxa"/>
          </w:tcPr>
          <w:p w14:paraId="6CD65C6F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Was vasopressor 3 newly started during your shift? If yes, time started (HH:MM AM/PM)</w:t>
            </w:r>
          </w:p>
        </w:tc>
        <w:tc>
          <w:tcPr>
            <w:tcW w:w="1100" w:type="dxa"/>
          </w:tcPr>
          <w:p w14:paraId="76A50C20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34CF26EE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</w:tcPr>
          <w:p w14:paraId="0A154351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6CC43F82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3FC54A33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0" w:type="dxa"/>
          </w:tcPr>
          <w:p w14:paraId="0EBC56A1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A5418A1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3741D6E5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906DF" w14:paraId="5632899E" w14:textId="77777777" w:rsidTr="006D1E1E">
        <w:trPr>
          <w:trHeight w:val="732"/>
        </w:trPr>
        <w:tc>
          <w:tcPr>
            <w:tcW w:w="2920" w:type="dxa"/>
          </w:tcPr>
          <w:p w14:paraId="1FF76F79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Was vasopressor 3 stopped during your shift? If yes, Time stopped (HH:MM AM/PM)</w:t>
            </w:r>
          </w:p>
        </w:tc>
        <w:tc>
          <w:tcPr>
            <w:tcW w:w="1100" w:type="dxa"/>
          </w:tcPr>
          <w:p w14:paraId="727C3A43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22D41D38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</w:tcPr>
          <w:p w14:paraId="3E71B101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2AA04E07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62DE3423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0" w:type="dxa"/>
          </w:tcPr>
          <w:p w14:paraId="01831B81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DC2CFD9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55AC8336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906DF" w14:paraId="53F5C894" w14:textId="77777777" w:rsidTr="006D1E1E">
        <w:trPr>
          <w:trHeight w:val="450"/>
        </w:trPr>
        <w:tc>
          <w:tcPr>
            <w:tcW w:w="2920" w:type="dxa"/>
          </w:tcPr>
          <w:p w14:paraId="6BD65035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Vasopressor 3 Cannula type (PIV vs CVC; 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document only the most recent cannula if &gt;1 during shift)</w:t>
            </w:r>
          </w:p>
        </w:tc>
        <w:tc>
          <w:tcPr>
            <w:tcW w:w="1100" w:type="dxa"/>
          </w:tcPr>
          <w:p w14:paraId="17CFEAFB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1E765E0D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</w:tcPr>
          <w:p w14:paraId="3E02DB69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0EA817F3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61AB7FB8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0" w:type="dxa"/>
          </w:tcPr>
          <w:p w14:paraId="0B4FA9C3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40" w:type="dxa"/>
          </w:tcPr>
          <w:p w14:paraId="0A30513F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7AA98239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906DF" w14:paraId="108642C8" w14:textId="77777777" w:rsidTr="006D1E1E">
        <w:trPr>
          <w:trHeight w:val="510"/>
        </w:trPr>
        <w:tc>
          <w:tcPr>
            <w:tcW w:w="2920" w:type="dxa"/>
          </w:tcPr>
          <w:p w14:paraId="171CC9FB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f PIV, vasopressor 3 Cannula size (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document only the most recent cannula if &gt;1 during shift)</w:t>
            </w:r>
          </w:p>
        </w:tc>
        <w:tc>
          <w:tcPr>
            <w:tcW w:w="1100" w:type="dxa"/>
          </w:tcPr>
          <w:p w14:paraId="467D7175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55767616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</w:tcPr>
          <w:p w14:paraId="3C9D0900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6F6F2B20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16D65A92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0" w:type="dxa"/>
          </w:tcPr>
          <w:p w14:paraId="385D54C1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F892F0D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7CDEF5BD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906DF" w14:paraId="25AEFE8F" w14:textId="77777777" w:rsidTr="006D1E1E">
        <w:trPr>
          <w:trHeight w:val="420"/>
        </w:trPr>
        <w:tc>
          <w:tcPr>
            <w:tcW w:w="2920" w:type="dxa"/>
          </w:tcPr>
          <w:p w14:paraId="09BCB486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Vasopressor 3 Cannula site (</w:t>
            </w:r>
            <w:r>
              <w:rPr>
                <w:rFonts w:ascii="Calibri" w:eastAsia="Calibri" w:hAnsi="Calibri" w:cs="Calibri"/>
                <w:i/>
                <w:sz w:val="18"/>
                <w:szCs w:val="18"/>
              </w:rPr>
              <w:t>document only the most recent cannula if &gt;1 during shift)</w:t>
            </w:r>
          </w:p>
        </w:tc>
        <w:tc>
          <w:tcPr>
            <w:tcW w:w="1100" w:type="dxa"/>
          </w:tcPr>
          <w:p w14:paraId="27661F32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13C78294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</w:tcPr>
          <w:p w14:paraId="67E93131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7811254D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44D0E885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0" w:type="dxa"/>
          </w:tcPr>
          <w:p w14:paraId="1D74FF39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40" w:type="dxa"/>
          </w:tcPr>
          <w:p w14:paraId="2C6FFD6F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5F5A48FD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1906DF" w14:paraId="04818122" w14:textId="77777777" w:rsidTr="006D1E1E">
        <w:trPr>
          <w:trHeight w:val="390"/>
        </w:trPr>
        <w:tc>
          <w:tcPr>
            <w:tcW w:w="2920" w:type="dxa"/>
          </w:tcPr>
          <w:p w14:paraId="456875F6" w14:textId="77777777" w:rsidR="001906DF" w:rsidRDefault="001906DF" w:rsidP="006D1E1E">
            <w:pPr>
              <w:contextualSpacing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Were there any changes to cannula type, size, or site during your shift (Y/N)?</w:t>
            </w:r>
          </w:p>
        </w:tc>
        <w:tc>
          <w:tcPr>
            <w:tcW w:w="1100" w:type="dxa"/>
          </w:tcPr>
          <w:p w14:paraId="5382392E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45D8793F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60" w:type="dxa"/>
          </w:tcPr>
          <w:p w14:paraId="1CB03011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960" w:type="dxa"/>
          </w:tcPr>
          <w:p w14:paraId="2E30CF46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</w:tcPr>
          <w:p w14:paraId="218C74C4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20" w:type="dxa"/>
          </w:tcPr>
          <w:p w14:paraId="24684FDB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40" w:type="dxa"/>
          </w:tcPr>
          <w:p w14:paraId="50CC576E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60" w:type="dxa"/>
          </w:tcPr>
          <w:p w14:paraId="4A42ECC1" w14:textId="77777777" w:rsidR="001906DF" w:rsidRDefault="001906DF" w:rsidP="006D1E1E">
            <w:pPr>
              <w:spacing w:line="480" w:lineRule="auto"/>
              <w:contextualSpacing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</w:tbl>
    <w:p w14:paraId="7743A0BB" w14:textId="77777777" w:rsidR="001906DF" w:rsidRDefault="001906DF" w:rsidP="001906DF">
      <w:pPr>
        <w:spacing w:line="480" w:lineRule="auto"/>
        <w:contextualSpacing/>
        <w:rPr>
          <w:rFonts w:ascii="Calibri" w:eastAsia="Calibri" w:hAnsi="Calibri" w:cs="Calibri"/>
        </w:rPr>
      </w:pPr>
    </w:p>
    <w:p w14:paraId="787A2CA7" w14:textId="77777777" w:rsidR="001906DF" w:rsidRDefault="001906DF" w:rsidP="001906DF">
      <w:pPr>
        <w:spacing w:line="480" w:lineRule="auto"/>
        <w:contextualSpacing/>
        <w:rPr>
          <w:rFonts w:ascii="Calibri" w:eastAsia="Calibri" w:hAnsi="Calibri" w:cs="Calibri"/>
          <w:b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Chart key to be used for documentation:</w:t>
      </w:r>
    </w:p>
    <w:p w14:paraId="020FF324" w14:textId="77777777" w:rsidR="001906DF" w:rsidRDefault="001906DF" w:rsidP="001906DF">
      <w:pPr>
        <w:spacing w:line="480" w:lineRule="auto"/>
        <w:contextualSpacing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>Vasopressor: NE – norepinephrine; EP – epinephrine, VA – vasopressin; DO – dopamine</w:t>
      </w:r>
    </w:p>
    <w:p w14:paraId="38EF51EB" w14:textId="77777777" w:rsidR="001906DF" w:rsidRDefault="001906DF" w:rsidP="001906DF">
      <w:pPr>
        <w:spacing w:line="480" w:lineRule="auto"/>
        <w:contextualSpacing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>Site: H – hand; F – forearm; AC – antecubital fossa; U – upper arm; EJ – external jugular; IJ – internal jugular; FM – femoral vein; S - Subclavian; LL - lower extremity; UV - umbilical vein</w:t>
      </w:r>
    </w:p>
    <w:p w14:paraId="502673CC" w14:textId="77777777" w:rsidR="001906DF" w:rsidRDefault="001906DF" w:rsidP="001906DF">
      <w:pPr>
        <w:spacing w:line="480" w:lineRule="auto"/>
        <w:contextualSpacing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>Size: 16g, 18g, 20g, 22g, 24g, 25g</w:t>
      </w:r>
    </w:p>
    <w:p w14:paraId="6E353844" w14:textId="77777777" w:rsidR="001906DF" w:rsidRDefault="001906DF" w:rsidP="001906DF">
      <w:pPr>
        <w:spacing w:line="480" w:lineRule="auto"/>
        <w:contextualSpacing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>CVC (central venous catheter)</w:t>
      </w:r>
    </w:p>
    <w:p w14:paraId="0ABC7CC5" w14:textId="77777777" w:rsidR="001906DF" w:rsidRDefault="001906DF" w:rsidP="001906DF">
      <w:pPr>
        <w:spacing w:line="480" w:lineRule="auto"/>
        <w:contextualSpacing/>
        <w:rPr>
          <w:b/>
        </w:rPr>
      </w:pPr>
    </w:p>
    <w:p w14:paraId="30B54996" w14:textId="77777777" w:rsidR="00674766" w:rsidRDefault="00674766"/>
    <w:sectPr w:rsidR="00674766" w:rsidSect="001906DF">
      <w:footerReference w:type="even" r:id="rId4"/>
      <w:footerReference w:type="default" r:id="rId5"/>
      <w:pgSz w:w="12240" w:h="15840"/>
      <w:pgMar w:top="1152" w:right="1152" w:bottom="1152" w:left="1152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81354342"/>
      <w:docPartObj>
        <w:docPartGallery w:val="Page Numbers (Bottom of Page)"/>
        <w:docPartUnique/>
      </w:docPartObj>
    </w:sdtPr>
    <w:sdtContent>
      <w:p w14:paraId="7C0B52FA" w14:textId="77777777" w:rsidR="001906DF" w:rsidRDefault="001906DF" w:rsidP="007E03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7B309D" w14:textId="77777777" w:rsidR="001906DF" w:rsidRDefault="001906DF" w:rsidP="00572A5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73626438"/>
      <w:docPartObj>
        <w:docPartGallery w:val="Page Numbers (Bottom of Page)"/>
        <w:docPartUnique/>
      </w:docPartObj>
    </w:sdtPr>
    <w:sdtContent>
      <w:p w14:paraId="61D97287" w14:textId="77777777" w:rsidR="001906DF" w:rsidRDefault="001906DF" w:rsidP="007E03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0B944F" w14:textId="77777777" w:rsidR="001906DF" w:rsidRDefault="001906DF" w:rsidP="00572A5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6DF"/>
    <w:rsid w:val="001906DF"/>
    <w:rsid w:val="003E6B59"/>
    <w:rsid w:val="00674766"/>
    <w:rsid w:val="00A04F29"/>
    <w:rsid w:val="00B41657"/>
    <w:rsid w:val="00CD1A35"/>
    <w:rsid w:val="00E24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473820"/>
  <w15:chartTrackingRefBased/>
  <w15:docId w15:val="{63D1C0FD-7C38-784D-A3BD-907081A42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6D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06D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6D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6D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6D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6D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6D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6D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6D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6D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6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06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06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6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6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6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6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6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6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06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06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6D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06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06D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06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06D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06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6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6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06D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906D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6DF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906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305</Characters>
  <Application>Microsoft Office Word</Application>
  <DocSecurity>0</DocSecurity>
  <Lines>19</Lines>
  <Paragraphs>5</Paragraphs>
  <ScaleCrop>false</ScaleCrop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Grace</dc:creator>
  <cp:keywords/>
  <dc:description/>
  <cp:lastModifiedBy>Gao, Grace</cp:lastModifiedBy>
  <cp:revision>1</cp:revision>
  <dcterms:created xsi:type="dcterms:W3CDTF">2025-08-04T00:51:00Z</dcterms:created>
  <dcterms:modified xsi:type="dcterms:W3CDTF">2025-08-04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08-04T00:51:42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97ea6d85-8ae9-42a9-a87d-0cfa9beabd1d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50, 3, 0, 1</vt:lpwstr>
  </property>
</Properties>
</file>